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BA2" w:rsidRPr="00BC3BA2" w:rsidRDefault="00BC3BA2">
      <w:pPr>
        <w:rPr>
          <w:rFonts w:ascii="Times New Roman" w:hAnsi="Times New Roman" w:cs="Times New Roman"/>
          <w:b/>
        </w:rPr>
      </w:pPr>
      <w:proofErr w:type="gramStart"/>
      <w:r w:rsidRPr="00BC3BA2">
        <w:rPr>
          <w:rFonts w:ascii="Times New Roman" w:hAnsi="Times New Roman" w:cs="Times New Roman"/>
          <w:b/>
        </w:rPr>
        <w:t>Supplementary Table 1.</w:t>
      </w:r>
      <w:proofErr w:type="gramEnd"/>
    </w:p>
    <w:tbl>
      <w:tblPr>
        <w:tblW w:w="9555" w:type="dxa"/>
        <w:tblInd w:w="93" w:type="dxa"/>
        <w:tblLook w:val="04A0" w:firstRow="1" w:lastRow="0" w:firstColumn="1" w:lastColumn="0" w:noHBand="0" w:noVBand="1"/>
      </w:tblPr>
      <w:tblGrid>
        <w:gridCol w:w="960"/>
        <w:gridCol w:w="4120"/>
        <w:gridCol w:w="4475"/>
      </w:tblGrid>
      <w:tr w:rsidR="00BC3BA2" w:rsidRPr="00BC3BA2" w:rsidTr="00BC3BA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Subject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Background EEG before </w:t>
            </w:r>
            <w:proofErr w:type="spellStart"/>
            <w:r w:rsidRPr="00BC3BA2">
              <w:rPr>
                <w:rFonts w:ascii="Times New Roman" w:eastAsia="Times New Roman" w:hAnsi="Times New Roman" w:cs="Times New Roman"/>
                <w:color w:val="000000"/>
              </w:rPr>
              <w:t>Hemispherotomy</w:t>
            </w:r>
            <w:proofErr w:type="spellEnd"/>
          </w:p>
        </w:tc>
        <w:tc>
          <w:tcPr>
            <w:tcW w:w="4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Background EEG after  </w:t>
            </w:r>
            <w:proofErr w:type="spellStart"/>
            <w:r w:rsidRPr="00BC3BA2">
              <w:rPr>
                <w:rFonts w:ascii="Times New Roman" w:eastAsia="Times New Roman" w:hAnsi="Times New Roman" w:cs="Times New Roman"/>
                <w:color w:val="000000"/>
              </w:rPr>
              <w:t>Hemispherotomy</w:t>
            </w:r>
            <w:proofErr w:type="spellEnd"/>
          </w:p>
        </w:tc>
      </w:tr>
      <w:tr w:rsidR="00BC3BA2" w:rsidRPr="00BC3BA2" w:rsidTr="00BC3BA2">
        <w:trPr>
          <w:trHeight w:val="129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Left: 20-60 microvolt theta and alpha activity.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Right: 30-60 microvolt theta activity.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Right-side onset seizures that generalized.</w:t>
            </w:r>
          </w:p>
        </w:tc>
        <w:tc>
          <w:tcPr>
            <w:tcW w:w="4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Left: 20-80 microvolt alpha activity.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Right: 10-30 microvolt 1-3 Hz delta activity. 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No seizures observed.</w:t>
            </w:r>
          </w:p>
        </w:tc>
      </w:tr>
      <w:tr w:rsidR="00BC3BA2" w:rsidRPr="00BC3BA2" w:rsidTr="00BC3BA2">
        <w:trPr>
          <w:trHeight w:val="16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Left: 100-150microvolt delta, theta and alpha activity.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Right: 200-400 microvolt delta and theta activity with epileptiform discharges. 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Right-side onset seizures that generalized.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Left: 60-100-150 microvolt delta, theta and higher frequency activity.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Right: 50-300 microvolt delta and theta activity with epileptiform discharges. 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Right-side </w:t>
            </w: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seizures; No spread to other side</w:t>
            </w: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BC3BA2" w:rsidRPr="00BC3BA2" w:rsidTr="008E0C2A">
        <w:trPr>
          <w:trHeight w:val="123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Medium amplitude (Right&gt;Left) polymorphic delta activity. 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Seizure activity noted on right side.</w:t>
            </w:r>
          </w:p>
        </w:tc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BC3BA2">
              <w:rPr>
                <w:rFonts w:ascii="Times New Roman" w:eastAsia="Times New Roman" w:hAnsi="Times New Roman" w:cs="Times New Roman"/>
                <w:color w:val="000000"/>
              </w:rPr>
              <w:t>Left :</w:t>
            </w:r>
            <w:proofErr w:type="gramEnd"/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 Low to medium amplitude delta, alpha and beta activity.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Right side: attenuated activity.  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No seizures observed. </w:t>
            </w:r>
          </w:p>
        </w:tc>
      </w:tr>
      <w:tr w:rsidR="00BC3BA2" w:rsidRPr="00BC3BA2" w:rsidTr="005C5298">
        <w:trPr>
          <w:trHeight w:val="9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Left: 20-120 microvolt the</w:t>
            </w:r>
            <w:bookmarkStart w:id="0" w:name="_GoBack"/>
            <w:r w:rsidRPr="00BC3BA2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bookmarkEnd w:id="0"/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a, alpha and beta frequencies with frequency seizure activity. 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Right: Not reported.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Left</w:t>
            </w: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-side onset seizures that generalized.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Left: 20 -40 microvolt theta activity and 40-80 microvolt delta activity. 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Right20-40 microvolt alpha activity. 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No seizures. </w:t>
            </w:r>
          </w:p>
        </w:tc>
      </w:tr>
      <w:tr w:rsidR="00BC3BA2" w:rsidRPr="00BC3BA2" w:rsidTr="005C5298">
        <w:trPr>
          <w:trHeight w:val="12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Left: 50-300 microvolt delta and theta activity. 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 xml:space="preserve">Right: 50-400 microvolt delta and theta activity. </w:t>
            </w:r>
          </w:p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Right-side onset seizures that generalized.</w:t>
            </w:r>
          </w:p>
        </w:tc>
        <w:tc>
          <w:tcPr>
            <w:tcW w:w="4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C3BA2" w:rsidRPr="00BC3BA2" w:rsidRDefault="00BC3BA2" w:rsidP="00BC3B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3BA2">
              <w:rPr>
                <w:rFonts w:ascii="Times New Roman" w:eastAsia="Times New Roman" w:hAnsi="Times New Roman" w:cs="Times New Roman"/>
                <w:color w:val="000000"/>
              </w:rPr>
              <w:t>Right-sided epileptiform activity noted without spread to other side and no clinical correlate.</w:t>
            </w:r>
          </w:p>
        </w:tc>
      </w:tr>
    </w:tbl>
    <w:p w:rsidR="00B95B7E" w:rsidRPr="00BC3BA2" w:rsidRDefault="005C5298">
      <w:pPr>
        <w:rPr>
          <w:rFonts w:ascii="Times New Roman" w:hAnsi="Times New Roman" w:cs="Times New Roman"/>
        </w:rPr>
      </w:pPr>
    </w:p>
    <w:sectPr w:rsidR="00B95B7E" w:rsidRPr="00BC3B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BA2"/>
    <w:rsid w:val="000D3594"/>
    <w:rsid w:val="00513CAF"/>
    <w:rsid w:val="005C5298"/>
    <w:rsid w:val="007E0E27"/>
    <w:rsid w:val="008E0C2A"/>
    <w:rsid w:val="00BC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7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0D9AC933-C313-4BF9-A83C-B5318342684A}"/>
</file>

<file path=customXml/itemProps2.xml><?xml version="1.0" encoding="utf-8"?>
<ds:datastoreItem xmlns:ds="http://schemas.openxmlformats.org/officeDocument/2006/customXml" ds:itemID="{D5C42B60-3466-442A-BB8B-96195DCBD50E}"/>
</file>

<file path=customXml/itemProps3.xml><?xml version="1.0" encoding="utf-8"?>
<ds:datastoreItem xmlns:ds="http://schemas.openxmlformats.org/officeDocument/2006/customXml" ds:itemID="{12EB29D4-A4D8-42B3-BDD8-97D1109D70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mar</dc:creator>
  <cp:lastModifiedBy>Ammar</cp:lastModifiedBy>
  <cp:revision>4</cp:revision>
  <dcterms:created xsi:type="dcterms:W3CDTF">2017-02-23T22:19:00Z</dcterms:created>
  <dcterms:modified xsi:type="dcterms:W3CDTF">2017-02-23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